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C07D9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</w:t>
      </w:r>
      <w:r>
        <w:rPr>
          <w:rFonts w:hint="eastAsia" w:asciiTheme="majorBidi" w:hAnsiTheme="majorBidi" w:cstheme="majorBidi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>. DALYs, YLDs, and YLLs for different type of nutritional deficiencies in China, 2021, with trends in ASRs per 100,000 population from 1990 to 2021</w:t>
      </w:r>
    </w:p>
    <w:tbl>
      <w:tblPr>
        <w:tblStyle w:val="5"/>
        <w:tblW w:w="139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395"/>
        <w:gridCol w:w="1394"/>
        <w:gridCol w:w="1395"/>
        <w:gridCol w:w="1395"/>
        <w:gridCol w:w="1395"/>
        <w:gridCol w:w="1395"/>
        <w:gridCol w:w="1395"/>
        <w:gridCol w:w="1395"/>
        <w:gridCol w:w="1395"/>
      </w:tblGrid>
      <w:tr w14:paraId="1E928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tcBorders>
              <w:top w:val="single" w:color="auto" w:sz="4" w:space="0"/>
            </w:tcBorders>
            <w:vAlign w:val="center"/>
          </w:tcPr>
          <w:p w14:paraId="597B94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FB7F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418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8C5B2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418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550EE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</w:tr>
      <w:tr w14:paraId="0B4EF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tcBorders>
              <w:bottom w:val="single" w:color="auto" w:sz="4" w:space="0"/>
            </w:tcBorders>
            <w:vAlign w:val="center"/>
          </w:tcPr>
          <w:p w14:paraId="43EE1B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ncer type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7236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n thousands</w:t>
            </w:r>
          </w:p>
        </w:tc>
        <w:tc>
          <w:tcPr>
            <w:tcW w:w="1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9EA18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-standardized rate per 100,000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A79F2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9125E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n thousands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6727F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-standardized rate per 100,000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75190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61C3D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n thousands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A376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-standardized rate per 100,000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92339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</w:tr>
      <w:tr w14:paraId="3805C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tcBorders>
              <w:top w:val="single" w:color="auto" w:sz="4" w:space="0"/>
            </w:tcBorders>
            <w:vAlign w:val="center"/>
          </w:tcPr>
          <w:p w14:paraId="76BB00E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in-energy malnutrition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0B8E262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3.7 (180.4, 253.6)</w:t>
            </w:r>
          </w:p>
        </w:tc>
        <w:tc>
          <w:tcPr>
            <w:tcW w:w="1394" w:type="dxa"/>
            <w:tcBorders>
              <w:top w:val="single" w:color="auto" w:sz="4" w:space="0"/>
            </w:tcBorders>
            <w:vAlign w:val="center"/>
          </w:tcPr>
          <w:p w14:paraId="675AA8F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5 (14.9, 20.3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1C11F7A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2.8 (-94.3, -91.2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7856CA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 (2.7, 28</w:t>
            </w: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  <w:lang w:val="en-US" w:eastAsia="zh-CN"/>
              </w:rPr>
              <w:t>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34A8AA8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 (0.3, 1.8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45A3CD3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3.9 (-97.7, -84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2611B942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4.6 (173.7, 238.5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10FCDA3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9 (14.4, 19.5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2963203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2.8 (-94.3, -91</w:t>
            </w: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  <w:lang w:val="en-US" w:eastAsia="zh-CN"/>
              </w:rPr>
              <w:t>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14:paraId="38F04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Align w:val="center"/>
          </w:tcPr>
          <w:p w14:paraId="13380C8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tamin A deficiency</w:t>
            </w:r>
          </w:p>
        </w:tc>
        <w:tc>
          <w:tcPr>
            <w:tcW w:w="1395" w:type="dxa"/>
            <w:vAlign w:val="center"/>
          </w:tcPr>
          <w:p w14:paraId="59A14C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1 (24.9, 57.2)</w:t>
            </w:r>
          </w:p>
        </w:tc>
        <w:tc>
          <w:tcPr>
            <w:tcW w:w="1394" w:type="dxa"/>
            <w:vAlign w:val="center"/>
          </w:tcPr>
          <w:p w14:paraId="1BF81F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 (2.1, 5.1)</w:t>
            </w:r>
          </w:p>
        </w:tc>
        <w:tc>
          <w:tcPr>
            <w:tcW w:w="1395" w:type="dxa"/>
            <w:vAlign w:val="center"/>
          </w:tcPr>
          <w:p w14:paraId="18D3C3D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7.7 (-74.6, -59.7)</w:t>
            </w:r>
          </w:p>
        </w:tc>
        <w:tc>
          <w:tcPr>
            <w:tcW w:w="1395" w:type="dxa"/>
            <w:vAlign w:val="center"/>
          </w:tcPr>
          <w:p w14:paraId="0F0C4C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.1 (24.9, 57.2)</w:t>
            </w:r>
          </w:p>
        </w:tc>
        <w:tc>
          <w:tcPr>
            <w:tcW w:w="1395" w:type="dxa"/>
            <w:vAlign w:val="center"/>
          </w:tcPr>
          <w:p w14:paraId="65EDCA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 (2.1, 5.1)</w:t>
            </w:r>
          </w:p>
        </w:tc>
        <w:tc>
          <w:tcPr>
            <w:tcW w:w="1395" w:type="dxa"/>
            <w:vAlign w:val="center"/>
          </w:tcPr>
          <w:p w14:paraId="6E9082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7.7 (-74.6, -59.7)</w:t>
            </w:r>
          </w:p>
        </w:tc>
        <w:tc>
          <w:tcPr>
            <w:tcW w:w="1395" w:type="dxa"/>
            <w:vAlign w:val="center"/>
          </w:tcPr>
          <w:p w14:paraId="74018AC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7A36A46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0E7D56B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14:paraId="5083C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Align w:val="center"/>
          </w:tcPr>
          <w:p w14:paraId="6F7064E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etary iron deficiency</w:t>
            </w:r>
          </w:p>
        </w:tc>
        <w:tc>
          <w:tcPr>
            <w:tcW w:w="1395" w:type="dxa"/>
            <w:vAlign w:val="center"/>
          </w:tcPr>
          <w:p w14:paraId="45DC491D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89.2 (1119.3, 2446</w:t>
            </w: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  <w:lang w:val="en-US" w:eastAsia="zh-CN"/>
              </w:rPr>
              <w:t>.0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4" w:type="dxa"/>
            <w:vAlign w:val="center"/>
          </w:tcPr>
          <w:p w14:paraId="2EEDAACA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.3 (76.4, 166.4)</w:t>
            </w:r>
          </w:p>
        </w:tc>
        <w:tc>
          <w:tcPr>
            <w:tcW w:w="1395" w:type="dxa"/>
            <w:vAlign w:val="center"/>
          </w:tcPr>
          <w:p w14:paraId="6EBDC545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9.7 (-61.7, -57.6)</w:t>
            </w:r>
          </w:p>
        </w:tc>
        <w:tc>
          <w:tcPr>
            <w:tcW w:w="1395" w:type="dxa"/>
            <w:vAlign w:val="center"/>
          </w:tcPr>
          <w:p w14:paraId="0145E99F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89.2 (1119.3, 2446</w:t>
            </w: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  <w:lang w:val="en-US" w:eastAsia="zh-CN"/>
              </w:rPr>
              <w:t>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5" w:type="dxa"/>
            <w:vAlign w:val="center"/>
          </w:tcPr>
          <w:p w14:paraId="72202E7C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.3 (76.4, 166.4)</w:t>
            </w:r>
          </w:p>
        </w:tc>
        <w:tc>
          <w:tcPr>
            <w:tcW w:w="1395" w:type="dxa"/>
            <w:vAlign w:val="center"/>
          </w:tcPr>
          <w:p w14:paraId="57A42DF4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9.7 (-61.7, -57.6)</w:t>
            </w:r>
          </w:p>
        </w:tc>
        <w:tc>
          <w:tcPr>
            <w:tcW w:w="1395" w:type="dxa"/>
            <w:vAlign w:val="center"/>
          </w:tcPr>
          <w:p w14:paraId="5D4BB1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3BE18D0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1891B9D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14:paraId="2713F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Align w:val="center"/>
          </w:tcPr>
          <w:p w14:paraId="54F201E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dine deficiency</w:t>
            </w:r>
          </w:p>
        </w:tc>
        <w:tc>
          <w:tcPr>
            <w:tcW w:w="1395" w:type="dxa"/>
            <w:vAlign w:val="center"/>
          </w:tcPr>
          <w:p w14:paraId="63400EE4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3.9 (136.9, 564.7)</w:t>
            </w:r>
          </w:p>
        </w:tc>
        <w:tc>
          <w:tcPr>
            <w:tcW w:w="1394" w:type="dxa"/>
            <w:vAlign w:val="center"/>
          </w:tcPr>
          <w:p w14:paraId="2B8827C8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7 (8.2, 33.9)</w:t>
            </w:r>
          </w:p>
        </w:tc>
        <w:tc>
          <w:tcPr>
            <w:tcW w:w="1395" w:type="dxa"/>
            <w:vAlign w:val="center"/>
          </w:tcPr>
          <w:p w14:paraId="216AED2A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8 (-31.6, 10.4)</w:t>
            </w:r>
          </w:p>
        </w:tc>
        <w:tc>
          <w:tcPr>
            <w:tcW w:w="1395" w:type="dxa"/>
            <w:vAlign w:val="center"/>
          </w:tcPr>
          <w:p w14:paraId="1E191F01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3.9 (136.9, 564.7)</w:t>
            </w:r>
          </w:p>
        </w:tc>
        <w:tc>
          <w:tcPr>
            <w:tcW w:w="1395" w:type="dxa"/>
            <w:vAlign w:val="center"/>
          </w:tcPr>
          <w:p w14:paraId="44C72C6D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7 (8.2, 33.9)</w:t>
            </w:r>
          </w:p>
        </w:tc>
        <w:tc>
          <w:tcPr>
            <w:tcW w:w="1395" w:type="dxa"/>
            <w:vAlign w:val="center"/>
          </w:tcPr>
          <w:p w14:paraId="28001AE1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8 (-31.6, 10.4)</w:t>
            </w:r>
          </w:p>
        </w:tc>
        <w:tc>
          <w:tcPr>
            <w:tcW w:w="1395" w:type="dxa"/>
            <w:vAlign w:val="center"/>
          </w:tcPr>
          <w:p w14:paraId="72E0CA1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34B6FB5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6CE52FE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14:paraId="3DF50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tcBorders>
              <w:bottom w:val="single" w:color="auto" w:sz="4" w:space="0"/>
            </w:tcBorders>
            <w:vAlign w:val="center"/>
          </w:tcPr>
          <w:p w14:paraId="26DD07D2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 nutritional deficiencies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0881BBA4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 (50.7, 79.1)</w:t>
            </w:r>
          </w:p>
        </w:tc>
        <w:tc>
          <w:tcPr>
            <w:tcW w:w="1394" w:type="dxa"/>
            <w:tcBorders>
              <w:bottom w:val="single" w:color="auto" w:sz="4" w:space="0"/>
            </w:tcBorders>
            <w:vAlign w:val="center"/>
          </w:tcPr>
          <w:p w14:paraId="74082677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 (4.3, 6.5)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77B8A3A8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3.8 (-73.7, -50.3)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016B4AC3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 (0.6, 9.8)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0C1FCF85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, 0.6)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3B68C908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3 (-98.2, -75.6)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42B1352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2 (48.9, 74.8)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2350166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 (4.2, 6.2)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5BA30ED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8.2 (-69.5, -41.5)</w:t>
            </w:r>
          </w:p>
        </w:tc>
      </w:tr>
    </w:tbl>
    <w:p w14:paraId="019A2A0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Values in parentheses indicate 95% UIs, estimated using Monte Carlo simulations. </w:t>
      </w:r>
      <w:r>
        <w:rPr>
          <w:rFonts w:hint="eastAsia" w:asciiTheme="majorBidi" w:hAnsiTheme="majorBidi" w:cstheme="majorBidi"/>
          <w:sz w:val="24"/>
          <w:szCs w:val="24"/>
        </w:rPr>
        <w:t>NA in the table represents that this part of data is not provided in the database.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bbreviations: DALYs, disability-adjusted life-years; YLDs, years lived with disability; YLLs, years of life lost; ASRs, Age-standardized rates; UI, uncertainty interva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zZDExZmM3ZDZlMDMyNjYyM2FkYzg2M2M2ZDFiOWEifQ=="/>
  </w:docVars>
  <w:rsids>
    <w:rsidRoot w:val="004B6A6E"/>
    <w:rsid w:val="000135A8"/>
    <w:rsid w:val="00041375"/>
    <w:rsid w:val="000457E0"/>
    <w:rsid w:val="00047F00"/>
    <w:rsid w:val="0005179A"/>
    <w:rsid w:val="00054662"/>
    <w:rsid w:val="00055ADF"/>
    <w:rsid w:val="000632E7"/>
    <w:rsid w:val="000F544F"/>
    <w:rsid w:val="00133E4D"/>
    <w:rsid w:val="001C2856"/>
    <w:rsid w:val="001F60EE"/>
    <w:rsid w:val="00226700"/>
    <w:rsid w:val="00231AAB"/>
    <w:rsid w:val="00251597"/>
    <w:rsid w:val="002541E3"/>
    <w:rsid w:val="00277811"/>
    <w:rsid w:val="00282015"/>
    <w:rsid w:val="00341CDC"/>
    <w:rsid w:val="003813FF"/>
    <w:rsid w:val="00390956"/>
    <w:rsid w:val="00420706"/>
    <w:rsid w:val="00455EE5"/>
    <w:rsid w:val="004A008B"/>
    <w:rsid w:val="004A09CC"/>
    <w:rsid w:val="004B6A6E"/>
    <w:rsid w:val="004D51C2"/>
    <w:rsid w:val="00542A79"/>
    <w:rsid w:val="005836B2"/>
    <w:rsid w:val="00595A6B"/>
    <w:rsid w:val="005A7041"/>
    <w:rsid w:val="005C3875"/>
    <w:rsid w:val="005C6A8F"/>
    <w:rsid w:val="00661299"/>
    <w:rsid w:val="006A0925"/>
    <w:rsid w:val="006C2126"/>
    <w:rsid w:val="006E168F"/>
    <w:rsid w:val="0073044C"/>
    <w:rsid w:val="00735765"/>
    <w:rsid w:val="007A2B5C"/>
    <w:rsid w:val="007D09DD"/>
    <w:rsid w:val="007F2ECB"/>
    <w:rsid w:val="00825A00"/>
    <w:rsid w:val="0083118D"/>
    <w:rsid w:val="008413E0"/>
    <w:rsid w:val="008A1EC8"/>
    <w:rsid w:val="008B7533"/>
    <w:rsid w:val="008E3034"/>
    <w:rsid w:val="00980668"/>
    <w:rsid w:val="00992111"/>
    <w:rsid w:val="009F0FB6"/>
    <w:rsid w:val="00A06F6E"/>
    <w:rsid w:val="00A12DBB"/>
    <w:rsid w:val="00A3414E"/>
    <w:rsid w:val="00A34D6C"/>
    <w:rsid w:val="00A61E31"/>
    <w:rsid w:val="00A817FA"/>
    <w:rsid w:val="00A83A7D"/>
    <w:rsid w:val="00AC63B8"/>
    <w:rsid w:val="00B0675A"/>
    <w:rsid w:val="00B74E18"/>
    <w:rsid w:val="00B962D8"/>
    <w:rsid w:val="00BA6A1B"/>
    <w:rsid w:val="00C5316E"/>
    <w:rsid w:val="00C65582"/>
    <w:rsid w:val="00C66D19"/>
    <w:rsid w:val="00C70660"/>
    <w:rsid w:val="00CC40E0"/>
    <w:rsid w:val="00D01146"/>
    <w:rsid w:val="00D05582"/>
    <w:rsid w:val="00D11AB7"/>
    <w:rsid w:val="00D35EE1"/>
    <w:rsid w:val="00D50D18"/>
    <w:rsid w:val="00E2677E"/>
    <w:rsid w:val="00E42CF9"/>
    <w:rsid w:val="00E81580"/>
    <w:rsid w:val="00E87EC8"/>
    <w:rsid w:val="00E90710"/>
    <w:rsid w:val="00EB09B0"/>
    <w:rsid w:val="00EC70B0"/>
    <w:rsid w:val="00F27FDE"/>
    <w:rsid w:val="00FA3A74"/>
    <w:rsid w:val="00FA6B10"/>
    <w:rsid w:val="00FB2105"/>
    <w:rsid w:val="00FB7FAA"/>
    <w:rsid w:val="11D65607"/>
    <w:rsid w:val="12696E37"/>
    <w:rsid w:val="365E4ABA"/>
    <w:rsid w:val="53577ADB"/>
    <w:rsid w:val="760A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7</Words>
  <Characters>1349</Characters>
  <Lines>10</Lines>
  <Paragraphs>3</Paragraphs>
  <TotalTime>0</TotalTime>
  <ScaleCrop>false</ScaleCrop>
  <LinksUpToDate>false</LinksUpToDate>
  <CharactersWithSpaces>153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7:43:00Z</dcterms:created>
  <dc:creator>Zhouwei Zhan</dc:creator>
  <cp:lastModifiedBy>哈哈哈妹子……</cp:lastModifiedBy>
  <dcterms:modified xsi:type="dcterms:W3CDTF">2025-06-09T05:13:10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9126FAACF6D41979953754D166C76DC_12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